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39B9B9" w14:textId="238800CF" w:rsidR="00330218" w:rsidRDefault="00314FF0" w:rsidP="002602AD">
      <w:bookmarkStart w:id="0" w:name="_GoBack"/>
      <w:bookmarkEnd w:id="0"/>
      <w:r>
        <w:t xml:space="preserve">This document is </w:t>
      </w:r>
      <w:r w:rsidR="003765BC">
        <w:t xml:space="preserve">not the same survey provided to research participants in the present study. </w:t>
      </w:r>
      <w:r w:rsidR="00081026">
        <w:t xml:space="preserve">It </w:t>
      </w:r>
      <w:r w:rsidR="00330218">
        <w:t xml:space="preserve">has been has been translated from Portuguese to English for the convenience of English language users. It </w:t>
      </w:r>
      <w:proofErr w:type="gramStart"/>
      <w:r w:rsidR="00330218">
        <w:t>has not been validated</w:t>
      </w:r>
      <w:proofErr w:type="gramEnd"/>
      <w:r w:rsidR="00330218">
        <w:t xml:space="preserve"> for use in the English language.</w:t>
      </w:r>
      <w:r w:rsidR="00D85EA9">
        <w:t xml:space="preserve"> Data input fields and links have been stripped and the document was formatted for display in text only. </w:t>
      </w:r>
    </w:p>
    <w:p w14:paraId="7018F55D" w14:textId="43253917" w:rsidR="00080451" w:rsidRPr="00080451" w:rsidRDefault="00330218" w:rsidP="002602AD">
      <w:pPr>
        <w:rPr>
          <w:b/>
          <w:bCs/>
        </w:rPr>
      </w:pPr>
      <w:r w:rsidRPr="00080451">
        <w:rPr>
          <w:b/>
          <w:bCs/>
        </w:rPr>
        <w:t xml:space="preserve">You </w:t>
      </w:r>
      <w:proofErr w:type="gramStart"/>
      <w:r w:rsidRPr="00080451">
        <w:rPr>
          <w:b/>
          <w:bCs/>
        </w:rPr>
        <w:t>are being invited</w:t>
      </w:r>
      <w:proofErr w:type="gramEnd"/>
      <w:r w:rsidRPr="00080451">
        <w:rPr>
          <w:b/>
          <w:bCs/>
        </w:rPr>
        <w:t xml:space="preserve"> to participate in a study to analyze physical, psychological and social effects resulting from the COVID-19 pandemic.  You </w:t>
      </w:r>
      <w:proofErr w:type="gramStart"/>
      <w:r w:rsidRPr="00080451">
        <w:rPr>
          <w:b/>
          <w:bCs/>
        </w:rPr>
        <w:t>will not be identified</w:t>
      </w:r>
      <w:proofErr w:type="gramEnd"/>
      <w:r w:rsidRPr="00080451">
        <w:rPr>
          <w:b/>
          <w:bCs/>
        </w:rPr>
        <w:t xml:space="preserve"> at any time.  We ask for your valuable contribution in answering the following items.  The average expected time to respond is 10 minutes.  Thank you!</w:t>
      </w:r>
    </w:p>
    <w:p w14:paraId="2AD5BAF0" w14:textId="2AFA8276" w:rsidR="00080451" w:rsidRPr="00080451" w:rsidRDefault="00080451" w:rsidP="002602AD">
      <w:pPr>
        <w:rPr>
          <w:b/>
          <w:bCs/>
        </w:rPr>
      </w:pPr>
      <w:r w:rsidRPr="00080451">
        <w:rPr>
          <w:b/>
          <w:bCs/>
        </w:rPr>
        <w:t>Terms of free and informed consent:</w:t>
      </w:r>
    </w:p>
    <w:p w14:paraId="3FE55257" w14:textId="7EA3939E" w:rsidR="002602AD" w:rsidRDefault="002602AD" w:rsidP="002602AD">
      <w:r>
        <w:t>https://www.dropbox.com/s/7um6z3vv0mcqd1l/TCLE.pdf?dl=0</w:t>
      </w:r>
    </w:p>
    <w:p w14:paraId="5B94AEDE" w14:textId="77777777" w:rsidR="002602AD" w:rsidRDefault="002602AD" w:rsidP="002602AD">
      <w:r>
        <w:t xml:space="preserve">1. Do you agree to participate in this </w:t>
      </w:r>
      <w:proofErr w:type="gramStart"/>
      <w:r>
        <w:t>study ?</w:t>
      </w:r>
      <w:proofErr w:type="gramEnd"/>
    </w:p>
    <w:p w14:paraId="72055DA0" w14:textId="77777777" w:rsidR="002602AD" w:rsidRDefault="002602AD" w:rsidP="002602AD">
      <w:r>
        <w:t xml:space="preserve">Yes </w:t>
      </w:r>
    </w:p>
    <w:p w14:paraId="4BAEC2C7" w14:textId="3B910737" w:rsidR="002602AD" w:rsidRDefault="002602AD" w:rsidP="002602AD">
      <w:r>
        <w:t>No</w:t>
      </w:r>
    </w:p>
    <w:p w14:paraId="0A7336C5" w14:textId="77777777" w:rsidR="002602AD" w:rsidRDefault="002602AD" w:rsidP="002602AD">
      <w:r>
        <w:t>2. Are you a health care professional?</w:t>
      </w:r>
    </w:p>
    <w:p w14:paraId="0108DB51" w14:textId="5F9964A6" w:rsidR="002602AD" w:rsidRDefault="002602AD" w:rsidP="002602AD">
      <w:r>
        <w:t>Yes</w:t>
      </w:r>
    </w:p>
    <w:p w14:paraId="4168EDD6" w14:textId="3EA97469" w:rsidR="002602AD" w:rsidRDefault="002602AD" w:rsidP="002602AD">
      <w:r>
        <w:t xml:space="preserve">No. Thank you for your </w:t>
      </w:r>
      <w:r w:rsidR="00013562">
        <w:t>participation</w:t>
      </w:r>
      <w:r w:rsidR="000F490B">
        <w:t xml:space="preserve">. </w:t>
      </w:r>
    </w:p>
    <w:p w14:paraId="71790BEC" w14:textId="191F0DE5" w:rsidR="002602AD" w:rsidRDefault="002602AD" w:rsidP="002602AD">
      <w:r>
        <w:t>3. Do you work in direct patient care?</w:t>
      </w:r>
    </w:p>
    <w:p w14:paraId="4BCB4D20" w14:textId="7ADCD78F" w:rsidR="002602AD" w:rsidRDefault="002602AD" w:rsidP="002602AD">
      <w:r>
        <w:t>Yes</w:t>
      </w:r>
    </w:p>
    <w:p w14:paraId="1F246E62" w14:textId="5D92DE63" w:rsidR="002602AD" w:rsidRDefault="002602AD" w:rsidP="002602AD">
      <w:r>
        <w:t>No. Thank you for your participation.</w:t>
      </w:r>
    </w:p>
    <w:p w14:paraId="732E3BC6" w14:textId="4FA790F7" w:rsidR="002602AD" w:rsidRDefault="002602AD" w:rsidP="002602AD">
      <w:r>
        <w:t>4. What types of patients do you treat?</w:t>
      </w:r>
    </w:p>
    <w:p w14:paraId="2FD736B5" w14:textId="77777777" w:rsidR="00013562" w:rsidRDefault="002602AD" w:rsidP="002602AD">
      <w:r>
        <w:t>With COVID (suspected or confirmed)</w:t>
      </w:r>
    </w:p>
    <w:p w14:paraId="4FB819EF" w14:textId="627EA6F0" w:rsidR="002602AD" w:rsidRDefault="002602AD" w:rsidP="002602AD">
      <w:r>
        <w:t>In general</w:t>
      </w:r>
    </w:p>
    <w:p w14:paraId="5C7E7C70" w14:textId="77777777" w:rsidR="00013562" w:rsidRDefault="00013562" w:rsidP="002602AD">
      <w:r>
        <w:t>Both</w:t>
      </w:r>
    </w:p>
    <w:p w14:paraId="7212B458" w14:textId="45189E52" w:rsidR="002602AD" w:rsidRDefault="002602AD" w:rsidP="002602AD">
      <w:r>
        <w:t>5. Professional category</w:t>
      </w:r>
    </w:p>
    <w:p w14:paraId="5793C885" w14:textId="77777777" w:rsidR="00013562" w:rsidRDefault="002602AD" w:rsidP="002602AD">
      <w:r>
        <w:t>Doctor</w:t>
      </w:r>
    </w:p>
    <w:p w14:paraId="0183D6BC" w14:textId="0210BF9E" w:rsidR="002602AD" w:rsidRDefault="002602AD" w:rsidP="002602AD">
      <w:r>
        <w:t>Nurse</w:t>
      </w:r>
    </w:p>
    <w:p w14:paraId="33E35862" w14:textId="77777777" w:rsidR="00EE6884" w:rsidRDefault="002602AD" w:rsidP="002602AD">
      <w:r>
        <w:t>Nurse Technician</w:t>
      </w:r>
    </w:p>
    <w:p w14:paraId="485CB8AE" w14:textId="77777777" w:rsidR="00EE6884" w:rsidRDefault="002602AD" w:rsidP="002602AD">
      <w:proofErr w:type="spellStart"/>
      <w:r>
        <w:t>Auxiliar</w:t>
      </w:r>
      <w:proofErr w:type="spellEnd"/>
      <w:r>
        <w:t xml:space="preserve"> de </w:t>
      </w:r>
      <w:proofErr w:type="spellStart"/>
      <w:r>
        <w:t>Enfermagem</w:t>
      </w:r>
      <w:proofErr w:type="spellEnd"/>
      <w:r>
        <w:t xml:space="preserve">     </w:t>
      </w:r>
    </w:p>
    <w:p w14:paraId="39D194B5" w14:textId="33C2845D" w:rsidR="002602AD" w:rsidRDefault="002602AD" w:rsidP="002602AD">
      <w:r>
        <w:t>Physiotherapy</w:t>
      </w:r>
    </w:p>
    <w:p w14:paraId="3842B640" w14:textId="52DEF7F8" w:rsidR="002602AD" w:rsidRDefault="002602AD" w:rsidP="002602AD">
      <w:r>
        <w:t>Psychology</w:t>
      </w:r>
    </w:p>
    <w:p w14:paraId="72569A07" w14:textId="3509C765" w:rsidR="002602AD" w:rsidRDefault="002602AD" w:rsidP="002602AD">
      <w:r>
        <w:t>Speech therapy</w:t>
      </w:r>
    </w:p>
    <w:p w14:paraId="78F5A2FA" w14:textId="77777777" w:rsidR="00EE6884" w:rsidRDefault="002602AD" w:rsidP="002602AD">
      <w:r>
        <w:lastRenderedPageBreak/>
        <w:t>Occupational Health</w:t>
      </w:r>
    </w:p>
    <w:p w14:paraId="7F5FE424" w14:textId="2DDC56AB" w:rsidR="002602AD" w:rsidRDefault="002602AD" w:rsidP="002602AD">
      <w:r>
        <w:t>Odontology</w:t>
      </w:r>
    </w:p>
    <w:p w14:paraId="5630C5E9" w14:textId="77777777" w:rsidR="00EE6884" w:rsidRDefault="00EE6884" w:rsidP="002602AD">
      <w:r>
        <w:t>Other</w:t>
      </w:r>
    </w:p>
    <w:p w14:paraId="0A9E9840" w14:textId="5F9E47AE" w:rsidR="002602AD" w:rsidRDefault="002602AD" w:rsidP="002602AD">
      <w:r>
        <w:t>6. State</w:t>
      </w:r>
    </w:p>
    <w:p w14:paraId="14967B48" w14:textId="3D8C2DDB" w:rsidR="002602AD" w:rsidRDefault="002602AD" w:rsidP="002602AD">
      <w:r>
        <w:t>7. City</w:t>
      </w:r>
    </w:p>
    <w:p w14:paraId="78F74B97" w14:textId="18DF6E18" w:rsidR="002602AD" w:rsidRDefault="002602AD" w:rsidP="002602AD">
      <w:r>
        <w:t>8. Sex</w:t>
      </w:r>
    </w:p>
    <w:p w14:paraId="17DD7480" w14:textId="77777777" w:rsidR="00EE6884" w:rsidRDefault="002602AD" w:rsidP="002602AD">
      <w:r>
        <w:t>Male</w:t>
      </w:r>
    </w:p>
    <w:p w14:paraId="50F3C685" w14:textId="77777777" w:rsidR="00AC1AC0" w:rsidRDefault="002602AD" w:rsidP="002602AD">
      <w:r>
        <w:t>Female</w:t>
      </w:r>
    </w:p>
    <w:p w14:paraId="1B9F0533" w14:textId="3313CA9D" w:rsidR="002602AD" w:rsidRDefault="002602AD" w:rsidP="002602AD">
      <w:r>
        <w:t>9. Skin color</w:t>
      </w:r>
    </w:p>
    <w:p w14:paraId="3E973F55" w14:textId="433891BD" w:rsidR="002602AD" w:rsidRDefault="002602AD" w:rsidP="002602AD">
      <w:r>
        <w:t>Non-</w:t>
      </w:r>
      <w:proofErr w:type="spellStart"/>
      <w:r>
        <w:t>hispanic</w:t>
      </w:r>
      <w:proofErr w:type="spellEnd"/>
      <w:r>
        <w:t xml:space="preserve"> white</w:t>
      </w:r>
    </w:p>
    <w:p w14:paraId="2619188F" w14:textId="77777777" w:rsidR="00AC1AC0" w:rsidRDefault="002602AD" w:rsidP="002602AD">
      <w:r>
        <w:t>Non-</w:t>
      </w:r>
      <w:proofErr w:type="spellStart"/>
      <w:r>
        <w:t>hispanic</w:t>
      </w:r>
      <w:proofErr w:type="spellEnd"/>
      <w:r>
        <w:t xml:space="preserve"> black</w:t>
      </w:r>
    </w:p>
    <w:p w14:paraId="0E7FBF14" w14:textId="4D93470A" w:rsidR="002602AD" w:rsidRDefault="002602AD" w:rsidP="002602AD">
      <w:r>
        <w:t xml:space="preserve">Brown </w:t>
      </w:r>
    </w:p>
    <w:p w14:paraId="4DFF12AB" w14:textId="77777777" w:rsidR="00AC1AC0" w:rsidRDefault="002602AD" w:rsidP="002602AD">
      <w:r>
        <w:t>Yellow</w:t>
      </w:r>
    </w:p>
    <w:p w14:paraId="3821890D" w14:textId="310F4265" w:rsidR="002602AD" w:rsidRDefault="002602AD" w:rsidP="002602AD">
      <w:r>
        <w:t>Red</w:t>
      </w:r>
    </w:p>
    <w:p w14:paraId="7993875E" w14:textId="77777777" w:rsidR="002602AD" w:rsidRDefault="002602AD" w:rsidP="002602AD">
      <w:r>
        <w:t>10. Civil status</w:t>
      </w:r>
    </w:p>
    <w:p w14:paraId="317C3EFC" w14:textId="77777777" w:rsidR="00AC1AC0" w:rsidRDefault="002602AD" w:rsidP="002602AD">
      <w:r>
        <w:t>Single</w:t>
      </w:r>
    </w:p>
    <w:p w14:paraId="2BBD2493" w14:textId="23774419" w:rsidR="002602AD" w:rsidRDefault="002602AD" w:rsidP="002602AD">
      <w:r>
        <w:t>Married</w:t>
      </w:r>
    </w:p>
    <w:p w14:paraId="1230E5F6" w14:textId="7E3E088A" w:rsidR="002602AD" w:rsidRDefault="002602AD" w:rsidP="002602AD">
      <w:r>
        <w:t>Divorced/Separated</w:t>
      </w:r>
    </w:p>
    <w:p w14:paraId="6CC0A2FA" w14:textId="77777777" w:rsidR="00C36C64" w:rsidRDefault="002602AD" w:rsidP="002602AD">
      <w:r>
        <w:t>Stable union/Living together</w:t>
      </w:r>
    </w:p>
    <w:p w14:paraId="12797EDD" w14:textId="6CF97189" w:rsidR="002602AD" w:rsidRDefault="002602AD" w:rsidP="002602AD">
      <w:r>
        <w:t>Widow(</w:t>
      </w:r>
      <w:proofErr w:type="spellStart"/>
      <w:r>
        <w:t>er</w:t>
      </w:r>
      <w:proofErr w:type="spellEnd"/>
      <w:r>
        <w:t>)</w:t>
      </w:r>
    </w:p>
    <w:p w14:paraId="5A048C85" w14:textId="77777777" w:rsidR="002602AD" w:rsidRDefault="002602AD" w:rsidP="002602AD">
      <w:r>
        <w:t>11. Education</w:t>
      </w:r>
    </w:p>
    <w:p w14:paraId="2958FE69" w14:textId="77777777" w:rsidR="00C36C64" w:rsidRDefault="002602AD" w:rsidP="002602AD">
      <w:r>
        <w:t>High school</w:t>
      </w:r>
    </w:p>
    <w:p w14:paraId="7B8FB8E8" w14:textId="1BB928A5" w:rsidR="002602AD" w:rsidRDefault="002602AD" w:rsidP="002602AD">
      <w:r>
        <w:t xml:space="preserve">University </w:t>
      </w:r>
    </w:p>
    <w:p w14:paraId="0729D5CF" w14:textId="38ACA813" w:rsidR="002602AD" w:rsidRDefault="002602AD" w:rsidP="002602AD">
      <w:r>
        <w:t>Postgraduate</w:t>
      </w:r>
    </w:p>
    <w:p w14:paraId="6AFC1627" w14:textId="14C6D25A" w:rsidR="002602AD" w:rsidRDefault="002602AD" w:rsidP="002602AD">
      <w:r>
        <w:t>12.</w:t>
      </w:r>
      <w:r w:rsidR="00C36C64">
        <w:t xml:space="preserve"> </w:t>
      </w:r>
      <w:r>
        <w:t>Religion</w:t>
      </w:r>
    </w:p>
    <w:p w14:paraId="588C397B" w14:textId="77777777" w:rsidR="00C36C64" w:rsidRDefault="002602AD" w:rsidP="002602AD">
      <w:r>
        <w:t>Catholic</w:t>
      </w:r>
    </w:p>
    <w:p w14:paraId="66E7A9CC" w14:textId="77777777" w:rsidR="00C36C64" w:rsidRDefault="002602AD" w:rsidP="002602AD">
      <w:r>
        <w:t>Evangelical</w:t>
      </w:r>
    </w:p>
    <w:p w14:paraId="63EAB999" w14:textId="2BF16620" w:rsidR="002602AD" w:rsidRDefault="002602AD" w:rsidP="002602AD">
      <w:proofErr w:type="spellStart"/>
      <w:r>
        <w:t>Spiritist</w:t>
      </w:r>
      <w:proofErr w:type="spellEnd"/>
    </w:p>
    <w:p w14:paraId="3E7D4891" w14:textId="77777777" w:rsidR="00C36C64" w:rsidRDefault="002602AD" w:rsidP="002602AD">
      <w:r>
        <w:t>None</w:t>
      </w:r>
    </w:p>
    <w:p w14:paraId="5FD7937B" w14:textId="77777777" w:rsidR="00C36C64" w:rsidRDefault="002602AD" w:rsidP="002602AD">
      <w:r>
        <w:lastRenderedPageBreak/>
        <w:t>Other</w:t>
      </w:r>
    </w:p>
    <w:p w14:paraId="78902F1D" w14:textId="058BD0D8" w:rsidR="002602AD" w:rsidRDefault="002602AD" w:rsidP="002602AD">
      <w:r>
        <w:t>13. Specialty</w:t>
      </w:r>
    </w:p>
    <w:p w14:paraId="130BAA0A" w14:textId="77777777" w:rsidR="00C36C64" w:rsidRDefault="002602AD" w:rsidP="002602AD">
      <w:proofErr w:type="spellStart"/>
      <w:r>
        <w:t>Infectology</w:t>
      </w:r>
      <w:proofErr w:type="spellEnd"/>
    </w:p>
    <w:p w14:paraId="4E6C71E2" w14:textId="693AE262" w:rsidR="002602AD" w:rsidRDefault="002602AD" w:rsidP="002602AD">
      <w:r>
        <w:t>General Clinic</w:t>
      </w:r>
    </w:p>
    <w:p w14:paraId="74E479C1" w14:textId="77777777" w:rsidR="00C36C64" w:rsidRDefault="002602AD" w:rsidP="002602AD">
      <w:r>
        <w:t>Obstetrics and gynecology</w:t>
      </w:r>
    </w:p>
    <w:p w14:paraId="3159B8CE" w14:textId="4CB272A1" w:rsidR="002602AD" w:rsidRDefault="002602AD" w:rsidP="002602AD">
      <w:r>
        <w:t>Surgery</w:t>
      </w:r>
    </w:p>
    <w:p w14:paraId="072BD9C7" w14:textId="77777777" w:rsidR="00C36C64" w:rsidRDefault="002602AD" w:rsidP="002602AD">
      <w:r>
        <w:t>Therapy</w:t>
      </w:r>
    </w:p>
    <w:p w14:paraId="5A13782C" w14:textId="2C34F871" w:rsidR="002602AD" w:rsidRDefault="002602AD" w:rsidP="002602AD">
      <w:r>
        <w:t>Psychology</w:t>
      </w:r>
    </w:p>
    <w:p w14:paraId="4CC4132A" w14:textId="77777777" w:rsidR="00C36C64" w:rsidRDefault="002602AD" w:rsidP="002602AD">
      <w:r>
        <w:t>Immediate care or emergency</w:t>
      </w:r>
    </w:p>
    <w:p w14:paraId="37F618CF" w14:textId="6B6CECC4" w:rsidR="002602AD" w:rsidRDefault="002602AD" w:rsidP="002602AD">
      <w:r>
        <w:t>Not applicable</w:t>
      </w:r>
    </w:p>
    <w:p w14:paraId="362FED5A" w14:textId="666CABD1" w:rsidR="002602AD" w:rsidRDefault="002602AD" w:rsidP="002602AD">
      <w:r>
        <w:t>Other</w:t>
      </w:r>
    </w:p>
    <w:p w14:paraId="67B15AA1" w14:textId="6D83967C" w:rsidR="002602AD" w:rsidRDefault="002602AD" w:rsidP="002602AD">
      <w:r>
        <w:t>14.</w:t>
      </w:r>
      <w:r w:rsidR="006D75ED">
        <w:t xml:space="preserve"> </w:t>
      </w:r>
      <w:r>
        <w:t>Area of practice</w:t>
      </w:r>
    </w:p>
    <w:p w14:paraId="74F6DCF1" w14:textId="10FCAC96" w:rsidR="002602AD" w:rsidRDefault="002602AD" w:rsidP="002602AD">
      <w:r>
        <w:t>Outpatient</w:t>
      </w:r>
    </w:p>
    <w:p w14:paraId="3D8708B4" w14:textId="77777777" w:rsidR="002602AD" w:rsidRDefault="002602AD" w:rsidP="002602AD">
      <w:r>
        <w:t>Intensive Care Unit</w:t>
      </w:r>
    </w:p>
    <w:p w14:paraId="0065C4AD" w14:textId="77777777" w:rsidR="002602AD" w:rsidRDefault="002602AD" w:rsidP="002602AD">
      <w:r>
        <w:t>Nursing</w:t>
      </w:r>
    </w:p>
    <w:p w14:paraId="5F9C3B6C" w14:textId="58A5CF52" w:rsidR="002602AD" w:rsidRDefault="002602AD" w:rsidP="002602AD">
      <w:r>
        <w:t>Surgical Center</w:t>
      </w:r>
    </w:p>
    <w:p w14:paraId="07A083B1" w14:textId="77777777" w:rsidR="002602AD" w:rsidRDefault="002602AD" w:rsidP="002602AD">
      <w:r>
        <w:t>First Aid Center</w:t>
      </w:r>
    </w:p>
    <w:p w14:paraId="33E8CE88" w14:textId="77777777" w:rsidR="002602AD" w:rsidRDefault="002602AD" w:rsidP="002602AD">
      <w:r>
        <w:t xml:space="preserve">Emergency Department </w:t>
      </w:r>
    </w:p>
    <w:p w14:paraId="0547F7D9" w14:textId="77777777" w:rsidR="002602AD" w:rsidRDefault="002602AD" w:rsidP="002602AD">
      <w:r>
        <w:t>General clinic</w:t>
      </w:r>
    </w:p>
    <w:p w14:paraId="34FBFB67" w14:textId="77777777" w:rsidR="002602AD" w:rsidRDefault="002602AD" w:rsidP="002602AD">
      <w:r>
        <w:t>Private office</w:t>
      </w:r>
    </w:p>
    <w:p w14:paraId="148E7311" w14:textId="77777777" w:rsidR="006D75ED" w:rsidRDefault="002602AD" w:rsidP="002602AD">
      <w:r>
        <w:t xml:space="preserve">Field hospital for patients </w:t>
      </w:r>
      <w:proofErr w:type="gramStart"/>
      <w:r>
        <w:t>with  COVID</w:t>
      </w:r>
      <w:proofErr w:type="gramEnd"/>
      <w:r>
        <w:t>-19</w:t>
      </w:r>
    </w:p>
    <w:p w14:paraId="56EA0BA4" w14:textId="2E3A1993" w:rsidR="002602AD" w:rsidRDefault="002602AD" w:rsidP="002602AD">
      <w:r>
        <w:t>Other</w:t>
      </w:r>
    </w:p>
    <w:p w14:paraId="6BCD77A7" w14:textId="22A1F773" w:rsidR="002602AD" w:rsidRDefault="002602AD" w:rsidP="002602AD">
      <w:r>
        <w:t xml:space="preserve">15. </w:t>
      </w:r>
      <w:r w:rsidR="006D75ED">
        <w:t>What type of service do you work in?</w:t>
      </w:r>
    </w:p>
    <w:p w14:paraId="4D60FDDE" w14:textId="77777777" w:rsidR="006D75ED" w:rsidRDefault="002602AD" w:rsidP="002602AD">
      <w:r>
        <w:t>Private</w:t>
      </w:r>
    </w:p>
    <w:p w14:paraId="4D5A8883" w14:textId="77777777" w:rsidR="006D75ED" w:rsidRDefault="002602AD" w:rsidP="002602AD">
      <w:r>
        <w:t>Public</w:t>
      </w:r>
    </w:p>
    <w:p w14:paraId="3B40B77C" w14:textId="56CD4896" w:rsidR="002602AD" w:rsidRDefault="002602AD" w:rsidP="002602AD">
      <w:r>
        <w:t>Philanthropic</w:t>
      </w:r>
    </w:p>
    <w:p w14:paraId="3CCBF01B" w14:textId="77777777" w:rsidR="002602AD" w:rsidRDefault="002602AD" w:rsidP="002602AD">
      <w:r>
        <w:t xml:space="preserve">16. Have you ever worked in a COVID-19 field </w:t>
      </w:r>
      <w:proofErr w:type="gramStart"/>
      <w:r>
        <w:t>hospital</w:t>
      </w:r>
      <w:proofErr w:type="gramEnd"/>
    </w:p>
    <w:p w14:paraId="4810F19F" w14:textId="4D124AB6" w:rsidR="00A92836" w:rsidRDefault="002602AD" w:rsidP="002602AD">
      <w:r>
        <w:t>Yes</w:t>
      </w:r>
    </w:p>
    <w:p w14:paraId="50B925DD" w14:textId="56D37E75" w:rsidR="002602AD" w:rsidRDefault="002602AD" w:rsidP="002602AD">
      <w:r>
        <w:t>No</w:t>
      </w:r>
    </w:p>
    <w:p w14:paraId="69EE69A5" w14:textId="77777777" w:rsidR="002602AD" w:rsidRDefault="002602AD" w:rsidP="002602AD">
      <w:r>
        <w:lastRenderedPageBreak/>
        <w:t>17. Did your workplace provide sufficient PPE?</w:t>
      </w:r>
    </w:p>
    <w:p w14:paraId="015AD236" w14:textId="77777777" w:rsidR="00A92836" w:rsidRDefault="002602AD" w:rsidP="002602AD">
      <w:r>
        <w:t>Yes</w:t>
      </w:r>
    </w:p>
    <w:p w14:paraId="7A57E163" w14:textId="3A91AB06" w:rsidR="002602AD" w:rsidRDefault="002602AD" w:rsidP="002602AD">
      <w:r>
        <w:t>No</w:t>
      </w:r>
    </w:p>
    <w:p w14:paraId="12D29BFA" w14:textId="6855CD5B" w:rsidR="002602AD" w:rsidRDefault="002602AD" w:rsidP="002602AD">
      <w:r>
        <w:t>Somewhat</w:t>
      </w:r>
    </w:p>
    <w:p w14:paraId="34B68D74" w14:textId="77777777" w:rsidR="002602AD" w:rsidRDefault="002602AD" w:rsidP="002602AD">
      <w:r>
        <w:t xml:space="preserve">18. Did your workplace provide high quality PPE? </w:t>
      </w:r>
    </w:p>
    <w:p w14:paraId="510EE7FC" w14:textId="77777777" w:rsidR="00A92836" w:rsidRDefault="002602AD" w:rsidP="002602AD">
      <w:r>
        <w:t>Yes</w:t>
      </w:r>
    </w:p>
    <w:p w14:paraId="5A5D677E" w14:textId="3ABF1ED7" w:rsidR="002602AD" w:rsidRDefault="002602AD" w:rsidP="002602AD">
      <w:r>
        <w:t>No</w:t>
      </w:r>
    </w:p>
    <w:p w14:paraId="7A9D3800" w14:textId="7D21D74F" w:rsidR="002602AD" w:rsidRDefault="00A92836" w:rsidP="002602AD">
      <w:r>
        <w:t>Somewhat</w:t>
      </w:r>
    </w:p>
    <w:p w14:paraId="7C7A5E31" w14:textId="77777777" w:rsidR="002602AD" w:rsidRDefault="002602AD" w:rsidP="002602AD">
      <w:r>
        <w:t>19. Did you adopt COVID-19 preventive measures in your home and personal life?</w:t>
      </w:r>
    </w:p>
    <w:p w14:paraId="7142AC6C" w14:textId="77777777" w:rsidR="00A92836" w:rsidRDefault="002602AD">
      <w:r>
        <w:t>Yes</w:t>
      </w:r>
    </w:p>
    <w:p w14:paraId="02C10935" w14:textId="77777777" w:rsidR="00A92836" w:rsidRDefault="002602AD">
      <w:r>
        <w:t>No</w:t>
      </w:r>
    </w:p>
    <w:p w14:paraId="7D7C8A4A" w14:textId="40FE9C5A" w:rsidR="002602AD" w:rsidRDefault="002602AD">
      <w:r>
        <w:t>Not applicable</w:t>
      </w:r>
    </w:p>
    <w:sectPr w:rsidR="002602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2AD"/>
    <w:rsid w:val="00013562"/>
    <w:rsid w:val="00080451"/>
    <w:rsid w:val="00081026"/>
    <w:rsid w:val="000F490B"/>
    <w:rsid w:val="002602AD"/>
    <w:rsid w:val="002E5BA0"/>
    <w:rsid w:val="00314FF0"/>
    <w:rsid w:val="00330218"/>
    <w:rsid w:val="003765BC"/>
    <w:rsid w:val="006D75ED"/>
    <w:rsid w:val="00A92836"/>
    <w:rsid w:val="00AC1AC0"/>
    <w:rsid w:val="00C36C64"/>
    <w:rsid w:val="00D85EA9"/>
    <w:rsid w:val="00E94205"/>
    <w:rsid w:val="00EE6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9366BF"/>
  <w15:chartTrackingRefBased/>
  <w15:docId w15:val="{BE90FDF2-6A71-8F4E-9D72-A3B915CFF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50</Words>
  <Characters>1894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Ream</dc:creator>
  <cp:keywords/>
  <dc:description/>
  <cp:lastModifiedBy>Usuario</cp:lastModifiedBy>
  <cp:revision>2</cp:revision>
  <dcterms:created xsi:type="dcterms:W3CDTF">2022-02-22T19:18:00Z</dcterms:created>
  <dcterms:modified xsi:type="dcterms:W3CDTF">2022-02-22T19:18:00Z</dcterms:modified>
</cp:coreProperties>
</file>